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C07D4" w14:textId="77777777" w:rsidR="003F0149" w:rsidRPr="00E03169" w:rsidRDefault="003F0149" w:rsidP="003F0149">
      <w:pPr>
        <w:spacing w:line="480" w:lineRule="auto"/>
        <w:rPr>
          <w:rFonts w:ascii="Helvetica" w:hAnsi="Helvetica" w:cs="Times New Roman"/>
        </w:rPr>
      </w:pPr>
      <w:r w:rsidRPr="00E03169">
        <w:rPr>
          <w:rFonts w:ascii="Helvetica" w:hAnsi="Helvetica" w:cs="Times New Roman"/>
          <w:b/>
          <w:bCs/>
        </w:rPr>
        <w:t>Appendix S1</w:t>
      </w:r>
      <w:r w:rsidRPr="00E03169">
        <w:rPr>
          <w:rFonts w:ascii="Helvetica" w:hAnsi="Helvetica" w:cs="Times New Roman"/>
        </w:rPr>
        <w:t xml:space="preserve"> </w:t>
      </w:r>
      <w:r w:rsidRPr="00C92012">
        <w:rPr>
          <w:rFonts w:ascii="Helvetica" w:hAnsi="Helvetica" w:cs="Times New Roman"/>
        </w:rPr>
        <w:t>Illustrated protocol for collection of patient saliva samples.</w:t>
      </w:r>
    </w:p>
    <w:p w14:paraId="781CD249" w14:textId="77777777" w:rsidR="00BB1B83" w:rsidRDefault="00BB1B83"/>
    <w:sectPr w:rsidR="00BB1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149"/>
    <w:rsid w:val="003F0149"/>
    <w:rsid w:val="00BB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95BB0"/>
  <w15:chartTrackingRefBased/>
  <w15:docId w15:val="{E6D5C5AF-3E9B-4756-815A-ABC1128F0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149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David  (CCM)</dc:creator>
  <cp:keywords/>
  <dc:description/>
  <cp:lastModifiedBy>Huang, David  (CCM)</cp:lastModifiedBy>
  <cp:revision>1</cp:revision>
  <dcterms:created xsi:type="dcterms:W3CDTF">2023-08-23T16:38:00Z</dcterms:created>
  <dcterms:modified xsi:type="dcterms:W3CDTF">2023-08-23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8-23T16:39:0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f01b1d3-f4fc-4401-a499-77681ddcb58d</vt:lpwstr>
  </property>
  <property fmtid="{D5CDD505-2E9C-101B-9397-08002B2CF9AE}" pid="8" name="MSIP_Label_5e4b1be8-281e-475d-98b0-21c3457e5a46_ContentBits">
    <vt:lpwstr>0</vt:lpwstr>
  </property>
</Properties>
</file>